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>
          <w:trHeight w:val="407" w:hRule="atLeast"/>
        </w:trPr>
        <w:tc>
          <w:tcPr>
            <w:tcW w:w="981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A) Basic Information of The Publication or The Report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0"/>
          <w:szCs w:val="20"/>
        </w:rPr>
      </w:pPr>
      <w:r>
        <w:rPr>
          <w:rFonts w:cs="Arial" w:ascii="Arial" w:hAnsi="Arial"/>
          <w:sz w:val="10"/>
          <w:szCs w:val="20"/>
        </w:rPr>
      </w:r>
    </w:p>
    <w:p>
      <w:pPr>
        <w:pStyle w:val="Normal"/>
        <w:tabs>
          <w:tab w:val="clear" w:pos="720"/>
          <w:tab w:val="left" w:pos="513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Study ID 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  </w:t>
      </w:r>
      <w:r>
        <w:rPr>
          <w:rFonts w:cs="Arial" w:ascii="Arial" w:hAnsi="Arial"/>
          <w:b/>
          <w:i/>
          <w:sz w:val="20"/>
          <w:szCs w:val="20"/>
        </w:rPr>
        <w:t>(Specified by admin for non-pubmed publication)</w:t>
      </w:r>
      <w:r>
        <w:rPr>
          <w:rFonts w:cs="Arial" w:ascii="Arial" w:hAnsi="Arial"/>
          <w:i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12"/>
          <w:szCs w:val="20"/>
        </w:rPr>
      </w:pPr>
      <w:r>
        <w:rPr>
          <w:rFonts w:cs="Arial" w:ascii="Arial" w:hAnsi="Arial"/>
          <w:i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 Availability on Pubmed  </w:t>
        <w:tab/>
      </w:r>
    </w:p>
    <w:p>
      <w:pPr>
        <w:pStyle w:val="Normal"/>
        <w:tabs>
          <w:tab w:val="clear" w:pos="720"/>
          <w:tab w:val="left" w:pos="5130" w:leader="none"/>
        </w:tabs>
        <w:spacing w:lineRule="auto" w:line="360"/>
        <w:ind w:firstLine="72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0" w:name="__Fieldmark__0_1055487930"/>
      <w:bookmarkStart w:id="1" w:name="__Fieldmark__0_1055487930"/>
      <w:bookmarkEnd w:id="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 (give Study ID with “Pubmed ID”)</w:t>
      </w:r>
    </w:p>
    <w:p>
      <w:pPr>
        <w:pStyle w:val="Normal"/>
        <w:tabs>
          <w:tab w:val="clear" w:pos="720"/>
          <w:tab w:val="left" w:pos="5130" w:leader="none"/>
        </w:tabs>
        <w:spacing w:lineRule="auto" w:line="360"/>
        <w:ind w:firstLine="720"/>
        <w:rPr>
          <w:rFonts w:ascii="Arial" w:hAnsi="Arial" w:cs="Arial"/>
          <w:sz w:val="32"/>
          <w:szCs w:val="32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" w:name="__Fieldmark__1_1055487930"/>
      <w:bookmarkStart w:id="3" w:name="__Fieldmark__1_1055487930"/>
      <w:bookmarkEnd w:id="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  (give Study ID with “running number” starting with n0000001)</w:t>
      </w:r>
    </w:p>
    <w:p>
      <w:pPr>
        <w:pStyle w:val="Normal"/>
        <w:spacing w:lineRule="auto" w:line="360"/>
        <w:ind w:left="720" w:firstLine="720"/>
        <w:rPr>
          <w:rFonts w:ascii="Arial" w:hAnsi="Arial" w:cs="Arial"/>
          <w:b/>
          <w:b/>
          <w:bCs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" w:name="__Fieldmark__2_1055487930"/>
      <w:bookmarkStart w:id="5" w:name="__Fieldmark__2_1055487930"/>
      <w:bookmarkEnd w:id="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Publication not available on Pubmed </w:t>
      </w:r>
      <w:r>
        <w:rPr>
          <w:rFonts w:cs="Arial" w:ascii="Arial" w:hAnsi="Arial"/>
          <w:b/>
          <w:bCs/>
        </w:rPr>
        <w:tab/>
      </w:r>
    </w:p>
    <w:p>
      <w:pPr>
        <w:pStyle w:val="Normal"/>
        <w:spacing w:lineRule="auto" w:line="360"/>
        <w:ind w:left="720" w:firstLine="720"/>
        <w:rPr>
          <w:rFonts w:ascii="Arial" w:hAnsi="Arial" w:cs="Arial"/>
          <w:b/>
          <w:b/>
          <w:bCs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" w:name="__Fieldmark__3_1055487930"/>
      <w:bookmarkStart w:id="7" w:name="__Fieldmark__3_1055487930"/>
      <w:bookmarkEnd w:id="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Oral or poster presentation at ______________________________________________</w:t>
      </w:r>
    </w:p>
    <w:p>
      <w:pPr>
        <w:pStyle w:val="Normal"/>
        <w:spacing w:lineRule="auto" w:line="360"/>
        <w:ind w:left="720"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" w:name="__Fieldmark__4_1055487930"/>
      <w:bookmarkStart w:id="9" w:name="__Fieldmark__4_1055487930"/>
      <w:bookmarkEnd w:id="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Other, please describe __________________________________________________</w:t>
      </w:r>
    </w:p>
    <w:p>
      <w:pPr>
        <w:pStyle w:val="Normal"/>
        <w:rPr>
          <w:rFonts w:ascii="Arial" w:hAnsi="Arial" w:cs="Arial"/>
          <w:sz w:val="12"/>
          <w:szCs w:val="20"/>
        </w:rPr>
      </w:pPr>
      <w:r>
        <w:rPr>
          <w:rFonts w:cs="Arial" w:ascii="Arial" w:hAnsi="Arial"/>
          <w:sz w:val="12"/>
          <w:szCs w:val="20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20"/>
          <w:szCs w:val="20"/>
        </w:rPr>
        <w:t xml:space="preserve">2. Publication Year </w:t>
        <w:tab/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  <w:r>
        <w:rPr>
          <w:rFonts w:cs="Arial" w:ascii="Arial" w:hAnsi="Arial"/>
          <w:i/>
          <w:iCs/>
          <w:sz w:val="16"/>
          <w:szCs w:val="16"/>
        </w:rPr>
        <w:t xml:space="preserve">   (AD)</w:t>
      </w:r>
    </w:p>
    <w:p>
      <w:pPr>
        <w:pStyle w:val="Normal"/>
        <w:spacing w:lineRule="auto" w:line="360"/>
        <w:rPr>
          <w:rFonts w:ascii="Calibri" w:hAnsi="Calibri" w:cs="Calibri"/>
          <w:sz w:val="12"/>
          <w:szCs w:val="32"/>
        </w:rPr>
      </w:pPr>
      <w:r>
        <w:rPr>
          <w:rFonts w:cs="Calibri" w:ascii="Calibri" w:hAnsi="Calibri"/>
          <w:sz w:val="12"/>
          <w:szCs w:val="32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. Author list ___________________________________________________________________________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"/>
          <w:szCs w:val="20"/>
        </w:rPr>
      </w:pPr>
      <w:r>
        <w:rPr>
          <w:rFonts w:cs="Arial" w:ascii="Arial" w:hAnsi="Arial"/>
          <w:i/>
          <w:sz w:val="16"/>
          <w:szCs w:val="20"/>
        </w:rPr>
        <w:t>(as presented in Pubmed)</w:t>
      </w:r>
    </w:p>
    <w:p>
      <w:pPr>
        <w:pStyle w:val="Normal"/>
        <w:spacing w:lineRule="auto" w:line="360"/>
        <w:rPr>
          <w:rFonts w:ascii="Arial" w:hAnsi="Arial" w:cs="Arial"/>
          <w:sz w:val="12"/>
          <w:szCs w:val="20"/>
        </w:rPr>
      </w:pPr>
      <w:r>
        <w:rPr>
          <w:rFonts w:cs="Arial" w:ascii="Arial" w:hAnsi="Arial"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4. Journal 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12"/>
          <w:szCs w:val="20"/>
        </w:rPr>
      </w:pPr>
      <w:r>
        <w:rPr>
          <w:rFonts w:cs="Arial" w:ascii="Arial" w:hAnsi="Arial"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5. Page _____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12"/>
          <w:szCs w:val="20"/>
        </w:rPr>
      </w:pPr>
      <w:r>
        <w:rPr>
          <w:rFonts w:cs="Arial" w:ascii="Arial" w:hAnsi="Arial"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. Title of publication (or presentation) 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libri" w:hAnsi="Calibri" w:cs="Calibri"/>
          <w:sz w:val="12"/>
          <w:szCs w:val="20"/>
        </w:rPr>
      </w:pPr>
      <w:r>
        <w:rPr>
          <w:rFonts w:cs="Calibri" w:ascii="Calibri" w:hAnsi="Calibri"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. Email address or contact of corresponding author 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</w:t>
      </w:r>
    </w:p>
    <w:p>
      <w:pPr>
        <w:pStyle w:val="Normal"/>
        <w:spacing w:lineRule="auto" w:line="360"/>
        <w:rPr>
          <w:rFonts w:ascii="Calibri" w:hAnsi="Calibri" w:cs="Calibri"/>
          <w:sz w:val="12"/>
          <w:szCs w:val="20"/>
        </w:rPr>
      </w:pPr>
      <w:r>
        <w:rPr>
          <w:rFonts w:cs="Calibri" w:ascii="Calibri" w:hAnsi="Calibri"/>
          <w:sz w:val="1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8. Is this an original study describing environmental sampling to determine presence of </w:t>
      </w:r>
      <w:r>
        <w:rPr>
          <w:rFonts w:cs="Arial" w:ascii="Arial" w:hAnsi="Arial"/>
          <w:i/>
          <w:sz w:val="20"/>
          <w:szCs w:val="20"/>
        </w:rPr>
        <w:t>B. pseudomallei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" w:name="__Fieldmark__5_1055487930"/>
      <w:bookmarkStart w:id="11" w:name="__Fieldmark__5_1055487930"/>
      <w:bookmarkEnd w:id="1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 (complete B and C) 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" w:name="__Fieldmark__6_1055487930"/>
      <w:bookmarkStart w:id="13" w:name="__Fieldmark__6_1055487930"/>
      <w:bookmarkEnd w:id="1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" w:name="__Fieldmark__7_1055487930"/>
      <w:bookmarkStart w:id="15" w:name="__Fieldmark__7_1055487930"/>
      <w:bookmarkEnd w:id="1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, but it describes additional results to the original environmental study with </w:t>
      </w:r>
    </w:p>
    <w:p>
      <w:pPr>
        <w:pStyle w:val="Normal"/>
        <w:spacing w:lineRule="auto" w:line="360"/>
        <w:ind w:left="5760" w:hanging="657"/>
        <w:rPr/>
      </w:pPr>
      <w:r>
        <w:rPr>
          <w:rFonts w:cs="Arial" w:ascii="Arial" w:hAnsi="Arial"/>
          <w:color w:val="000000"/>
          <w:sz w:val="20"/>
          <w:szCs w:val="20"/>
        </w:rPr>
        <w:t>Pubmed ID</w:t>
      </w:r>
      <w:r>
        <w:rPr>
          <w:rFonts w:cs="Arial" w:ascii="Arial" w:hAnsi="Arial"/>
          <w:color w:val="000000"/>
          <w:sz w:val="18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9. Is this an original study describing melioidosis in animals 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" w:name="__Fieldmark__8_1055487930"/>
      <w:bookmarkStart w:id="17" w:name="__Fieldmark__8_1055487930"/>
      <w:bookmarkEnd w:id="1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 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8" w:name="__Fieldmark__9_1055487930"/>
      <w:bookmarkStart w:id="19" w:name="__Fieldmark__9_1055487930"/>
      <w:bookmarkEnd w:id="1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0" w:name="__Fieldmark__10_1055487930"/>
      <w:bookmarkStart w:id="21" w:name="__Fieldmark__10_1055487930"/>
      <w:bookmarkEnd w:id="2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, but it describes additional results to the original study describing animal melioidosis with</w:t>
      </w:r>
    </w:p>
    <w:p>
      <w:pPr>
        <w:pStyle w:val="Normal"/>
        <w:spacing w:lineRule="auto" w:line="360"/>
        <w:ind w:left="5040" w:hanging="0"/>
        <w:rPr/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Pubmed ID</w:t>
      </w:r>
      <w:r>
        <w:rPr>
          <w:rFonts w:cs="Arial" w:ascii="Arial" w:hAnsi="Arial"/>
          <w:color w:val="000000"/>
          <w:sz w:val="18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0. Is this an original study describing melioidosis in humans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2" w:name="__Fieldmark__11_1055487930"/>
      <w:bookmarkStart w:id="23" w:name="__Fieldmark__11_1055487930"/>
      <w:bookmarkEnd w:id="2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 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4" w:name="__Fieldmark__12_1055487930"/>
      <w:bookmarkStart w:id="25" w:name="__Fieldmark__12_1055487930"/>
      <w:bookmarkEnd w:id="2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6" w:name="__Fieldmark__13_1055487930"/>
      <w:bookmarkStart w:id="27" w:name="__Fieldmark__13_1055487930"/>
      <w:bookmarkEnd w:id="2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, but it describes additional results to the original study describing human melioidosis with</w:t>
      </w:r>
    </w:p>
    <w:p>
      <w:pPr>
        <w:pStyle w:val="Normal"/>
        <w:spacing w:lineRule="auto" w:line="360"/>
        <w:ind w:left="5040" w:hanging="0"/>
        <w:rPr/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Pubmed ID</w:t>
      </w:r>
      <w:r>
        <w:rPr>
          <w:rFonts w:cs="Arial" w:ascii="Arial" w:hAnsi="Arial"/>
          <w:color w:val="000000"/>
          <w:sz w:val="18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firstLine="720"/>
        <w:rPr>
          <w:rFonts w:ascii="Arial" w:hAnsi="Arial" w:cs="Arial"/>
          <w:sz w:val="2"/>
          <w:szCs w:val="20"/>
        </w:rPr>
      </w:pPr>
      <w:r>
        <w:rPr>
          <w:rFonts w:eastAsia="Arial"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i/>
          <w:sz w:val="16"/>
          <w:szCs w:val="20"/>
        </w:rPr>
        <w:t>(Note: original study means “primary” or “first” report of the melioidosis or of environmental B. pseudomallei)</w:t>
      </w:r>
      <w:r>
        <w:br w:type="page"/>
      </w:r>
    </w:p>
    <w:p>
      <w:pPr>
        <w:pStyle w:val="Normal"/>
        <w:spacing w:lineRule="auto" w:line="360"/>
        <w:ind w:firstLine="720"/>
        <w:rPr>
          <w:rFonts w:ascii="Arial" w:hAnsi="Arial" w:cs="Arial"/>
          <w:sz w:val="2"/>
          <w:szCs w:val="20"/>
        </w:rPr>
      </w:pPr>
      <w:r>
        <w:rPr>
          <w:rFonts w:cs="Arial" w:ascii="Arial" w:hAnsi="Arial"/>
          <w:sz w:val="2"/>
          <w:szCs w:val="20"/>
        </w:rPr>
      </w:r>
    </w:p>
    <w:p>
      <w:pPr>
        <w:pStyle w:val="Normal"/>
        <w:rPr>
          <w:rFonts w:ascii="Arial" w:hAnsi="Arial" w:cs="Arial"/>
          <w:sz w:val="2"/>
          <w:szCs w:val="20"/>
        </w:rPr>
      </w:pPr>
      <w:r>
        <w:rPr>
          <w:rFonts w:cs="Arial" w:ascii="Arial" w:hAnsi="Arial"/>
          <w:sz w:val="2"/>
          <w:szCs w:val="20"/>
        </w:rPr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>
          <w:trHeight w:val="407" w:hRule="atLeast"/>
        </w:trPr>
        <w:tc>
          <w:tcPr>
            <w:tcW w:w="981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) Overall findings for ENVIRONMENTAL STUDIE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1. Soil sampling performed 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" w:name="__Fieldmark__14_1055487930"/>
      <w:bookmarkStart w:id="29" w:name="__Fieldmark__14_1055487930"/>
      <w:bookmarkEnd w:id="2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</w:t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" w:name="__Fieldmark__15_1055487930"/>
      <w:bookmarkStart w:id="31" w:name="__Fieldmark__15_1055487930"/>
      <w:bookmarkEnd w:id="3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</w:t>
      </w:r>
      <w:r>
        <w:rPr>
          <w:rFonts w:cs="Arial" w:ascii="Arial" w:hAnsi="Arial"/>
          <w:color w:val="000000"/>
          <w:sz w:val="20"/>
          <w:szCs w:val="20"/>
        </w:rPr>
        <w:t xml:space="preserve">Positive findings in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| samples in 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samples tested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2" w:name="__Fieldmark__16_1055487930"/>
      <w:bookmarkStart w:id="33" w:name="__Fieldmark__16_1055487930"/>
      <w:bookmarkEnd w:id="3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</w:t>
      </w:r>
      <w:r>
        <w:rPr>
          <w:rFonts w:cs="Arial" w:ascii="Arial" w:hAnsi="Arial"/>
          <w:color w:val="000000"/>
          <w:sz w:val="20"/>
          <w:szCs w:val="20"/>
        </w:rPr>
        <w:t xml:space="preserve">Positive findings in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| fields in      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fields tested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4" w:name="__Fieldmark__17_1055487930"/>
      <w:bookmarkStart w:id="35" w:name="__Fieldmark__17_1055487930"/>
      <w:bookmarkEnd w:id="3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2. Water sampling performed 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6" w:name="__Fieldmark__18_1055487930"/>
      <w:bookmarkStart w:id="37" w:name="__Fieldmark__18_1055487930"/>
      <w:bookmarkEnd w:id="3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 </w:t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8" w:name="__Fieldmark__19_1055487930"/>
      <w:bookmarkStart w:id="39" w:name="__Fieldmark__19_1055487930"/>
      <w:bookmarkEnd w:id="3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</w:t>
      </w:r>
      <w:r>
        <w:rPr>
          <w:rFonts w:cs="Arial" w:ascii="Arial" w:hAnsi="Arial"/>
          <w:color w:val="000000"/>
          <w:sz w:val="20"/>
          <w:szCs w:val="20"/>
        </w:rPr>
        <w:t xml:space="preserve">Positive findings in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| samples in 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samples tested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0" w:name="__Fieldmark__20_1055487930"/>
      <w:bookmarkStart w:id="41" w:name="__Fieldmark__20_1055487930"/>
      <w:bookmarkEnd w:id="4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  </w:t>
      </w:r>
      <w:r>
        <w:rPr>
          <w:rFonts w:cs="Arial" w:ascii="Arial" w:hAnsi="Arial"/>
          <w:color w:val="000000"/>
          <w:sz w:val="20"/>
          <w:szCs w:val="20"/>
        </w:rPr>
        <w:t xml:space="preserve">Positive findings in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fields in </w:t>
        <w:tab/>
        <w:t xml:space="preserve">     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fields tested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2" w:name="__Fieldmark__21_1055487930"/>
      <w:bookmarkStart w:id="43" w:name="__Fieldmark__21_1055487930"/>
      <w:bookmarkEnd w:id="4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 xml:space="preserve">3. Study location and result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404"/>
        <w:gridCol w:w="1404"/>
        <w:gridCol w:w="1404"/>
        <w:gridCol w:w="1404"/>
        <w:gridCol w:w="1404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ntri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w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if available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if available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 *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Results include “definite, probable, possible and negative” as defined in the manuscript 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4. Season at time of sampling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4" w:name="__Fieldmark__22_1055487930"/>
      <w:bookmarkStart w:id="45" w:name="__Fieldmark__22_1055487930"/>
      <w:bookmarkEnd w:id="4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ry season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6" w:name="__Fieldmark__23_1055487930"/>
      <w:bookmarkStart w:id="47" w:name="__Fieldmark__23_1055487930"/>
      <w:bookmarkEnd w:id="4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Wet season </w:t>
        <w:tab/>
        <w:t xml:space="preserve">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48" w:name="__Fieldmark__24_1055487930"/>
      <w:bookmarkStart w:id="49" w:name="__Fieldmark__24_1055487930"/>
      <w:bookmarkEnd w:id="4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Both Wet and Dry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50" w:name="__Fieldmark__25_1055487930"/>
      <w:bookmarkStart w:id="51" w:name="__Fieldmark__25_1055487930"/>
      <w:bookmarkEnd w:id="5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5. Repeat sampling (Is there any sampling point collected at more than one point of time?)</w:t>
        <w:tab/>
      </w:r>
    </w:p>
    <w:p>
      <w:pPr>
        <w:pStyle w:val="Normal"/>
        <w:spacing w:lineRule="auto" w:line="360"/>
        <w:ind w:left="2160" w:firstLine="720"/>
        <w:rPr>
          <w:rFonts w:ascii="Arial" w:hAnsi="Arial" w:cs="Arial"/>
          <w:color w:val="000000"/>
          <w:sz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52" w:name="__Fieldmark__26_1055487930"/>
      <w:bookmarkStart w:id="53" w:name="__Fieldmark__26_1055487930"/>
      <w:bookmarkEnd w:id="5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54" w:name="__Fieldmark__27_1055487930"/>
      <w:bookmarkStart w:id="55" w:name="__Fieldmark__27_1055487930"/>
      <w:bookmarkEnd w:id="5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  <w:tab/>
        <w:tab/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56" w:name="__Fieldmark__28_1055487930"/>
      <w:bookmarkStart w:id="57" w:name="__Fieldmark__28_1055487930"/>
      <w:bookmarkEnd w:id="5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6. Comparing between soil positivity and other factors (more than one option is possible) </w:t>
        <w:tab/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58" w:name="__Fieldmark__29_1055487930"/>
      <w:bookmarkStart w:id="59" w:name="__Fieldmark__29_1055487930"/>
      <w:bookmarkEnd w:id="5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, comparison made</w:t>
        <w:tab/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0" w:name="__Fieldmark__30_1055487930"/>
      <w:bookmarkStart w:id="61" w:name="__Fieldmark__30_1055487930"/>
      <w:bookmarkEnd w:id="6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omparison of  different locations, please specify______________________________________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2" w:name="__Fieldmark__31_1055487930"/>
      <w:bookmarkStart w:id="63" w:name="__Fieldmark__31_1055487930"/>
      <w:bookmarkEnd w:id="6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omparison of different seasonality, please specify____________________________________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4" w:name="__Fieldmark__32_1055487930"/>
      <w:bookmarkStart w:id="65" w:name="__Fieldmark__32_1055487930"/>
      <w:bookmarkEnd w:id="6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omparison of different depth of soil, please specify___________________________________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6" w:name="__Fieldmark__33_1055487930"/>
      <w:bookmarkStart w:id="67" w:name="__Fieldmark__33_1055487930"/>
      <w:bookmarkEnd w:id="6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omparison of different soil sampling techniques, please specify__________________________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68" w:name="__Fieldmark__34_1055487930"/>
      <w:bookmarkStart w:id="69" w:name="__Fieldmark__34_1055487930"/>
      <w:bookmarkEnd w:id="6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 comparison, please specify __________________________________________________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7. Additional information arising from this original study was presented in  </w:t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70" w:name="__Fieldmark__35_1055487930"/>
      <w:bookmarkStart w:id="71" w:name="__Fieldmark__35_1055487930"/>
      <w:bookmarkEnd w:id="7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ubmed ID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72" w:name="__Fieldmark__36_1055487930"/>
      <w:bookmarkStart w:id="73" w:name="__Fieldmark__36_1055487930"/>
      <w:bookmarkEnd w:id="7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ubmed ID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74" w:name="__Fieldmark__37_1055487930"/>
      <w:bookmarkStart w:id="75" w:name="__Fieldmark__37_1055487930"/>
      <w:bookmarkEnd w:id="7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ubmed ID 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14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</w:t>
      </w:r>
      <w:r>
        <w:br w:type="page"/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"/>
          <w:szCs w:val="20"/>
        </w:rPr>
      </w:pPr>
      <w:r>
        <w:rPr>
          <w:rFonts w:cs="Arial" w:ascii="Arial" w:hAnsi="Arial"/>
          <w:color w:val="000000"/>
          <w:sz w:val="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color w:val="000000"/>
          <w:sz w:val="2"/>
          <w:szCs w:val="20"/>
        </w:rPr>
      </w:pPr>
      <w:r>
        <w:rPr>
          <w:rFonts w:cs="Arial" w:ascii="Arial" w:hAnsi="Arial"/>
          <w:i/>
          <w:color w:val="000000"/>
          <w:sz w:val="2"/>
          <w:szCs w:val="20"/>
        </w:rPr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>
          <w:trHeight w:val="407" w:hRule="atLeast"/>
        </w:trPr>
        <w:tc>
          <w:tcPr>
            <w:tcW w:w="981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) Methodology of Soil Sampling (Strategy of Sampling and Bacterial Isolation)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 Field use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76" w:name="__Fieldmark__38_1055487930"/>
      <w:bookmarkStart w:id="77" w:name="__Fieldmark__38_1055487930"/>
      <w:bookmarkEnd w:id="7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78" w:name="__Fieldmark__39_1055487930"/>
      <w:bookmarkStart w:id="79" w:name="__Fieldmark__39_1055487930"/>
      <w:bookmarkEnd w:id="7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16"/>
          <w:szCs w:val="20"/>
        </w:rPr>
        <w:t xml:space="preserve"> </w:t>
      </w:r>
      <w:r>
        <w:rPr>
          <w:rFonts w:eastAsia="Arial" w:cs="Arial" w:ascii="Arial" w:hAnsi="Arial"/>
          <w:i/>
          <w:iCs/>
          <w:sz w:val="16"/>
          <w:szCs w:val="16"/>
        </w:rPr>
        <w:t xml:space="preserve">        </w:t>
      </w:r>
      <w:r>
        <w:rPr>
          <w:rFonts w:cs="Arial" w:ascii="Arial" w:hAnsi="Arial"/>
          <w:i/>
          <w:iCs/>
          <w:sz w:val="16"/>
          <w:szCs w:val="16"/>
        </w:rPr>
        <w:tab/>
        <w:tab/>
        <w:tab/>
        <w:tab/>
        <w:t>(as described in the literature if it is Pubmed publication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16"/>
        </w:rPr>
        <w:tab/>
        <w:tab/>
      </w:r>
      <w:r>
        <w:rPr>
          <w:rFonts w:cs="Arial" w:ascii="Arial" w:hAnsi="Arial"/>
          <w:color w:val="000000"/>
          <w:sz w:val="20"/>
          <w:szCs w:val="20"/>
        </w:rPr>
        <w:t xml:space="preserve">1.1. Included rice field </w:t>
        <w:tab/>
        <w:tab/>
        <w:t xml:space="preserve">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0" w:name="__Fieldmark__40_1055487930"/>
      <w:bookmarkStart w:id="81" w:name="__Fieldmark__40_1055487930"/>
      <w:bookmarkEnd w:id="8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2" w:name="__Fieldmark__41_1055487930"/>
      <w:bookmarkStart w:id="83" w:name="__Fieldmark__41_1055487930"/>
      <w:bookmarkEnd w:id="8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4" w:name="__Fieldmark__42_1055487930"/>
      <w:bookmarkStart w:id="85" w:name="__Fieldmark__42_1055487930"/>
      <w:bookmarkEnd w:id="8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clearly described</w:t>
      </w:r>
    </w:p>
    <w:p>
      <w:pPr>
        <w:pStyle w:val="Normal"/>
        <w:spacing w:lineRule="auto" w:line="360"/>
        <w:ind w:left="72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.2. Included non-rice field  </w:t>
        <w:tab/>
        <w:t xml:space="preserve">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6" w:name="__Fieldmark__43_1055487930"/>
      <w:bookmarkStart w:id="87" w:name="__Fieldmark__43_1055487930"/>
      <w:bookmarkEnd w:id="8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88" w:name="__Fieldmark__44_1055487930"/>
      <w:bookmarkStart w:id="89" w:name="__Fieldmark__44_1055487930"/>
      <w:bookmarkEnd w:id="8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</w:t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90" w:name="__Fieldmark__45_1055487930"/>
      <w:bookmarkStart w:id="91" w:name="__Fieldmark__45_1055487930"/>
      <w:bookmarkEnd w:id="9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clearly described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2. Sample size calculation </w:t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92" w:name="__Fieldmark__46_1055487930"/>
      <w:bookmarkStart w:id="93" w:name="__Fieldmark__46_1055487930"/>
      <w:bookmarkEnd w:id="9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94" w:name="__Fieldmark__47_1055487930"/>
      <w:bookmarkStart w:id="95" w:name="__Fieldmark__47_1055487930"/>
      <w:bookmarkEnd w:id="9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eastAsia="Arial" w:cs="Arial" w:ascii="Arial" w:hAnsi="Arial"/>
          <w:sz w:val="16"/>
          <w:szCs w:val="20"/>
        </w:rPr>
        <w:t xml:space="preserve"> </w:t>
      </w:r>
      <w:r>
        <w:rPr>
          <w:rFonts w:eastAsia="Arial" w:cs="Arial" w:ascii="Arial" w:hAnsi="Arial"/>
          <w:i/>
          <w:iCs/>
          <w:sz w:val="16"/>
          <w:szCs w:val="16"/>
        </w:rPr>
        <w:t xml:space="preserve">        </w:t>
      </w:r>
      <w:r>
        <w:rPr>
          <w:rFonts w:cs="Arial" w:ascii="Arial" w:hAnsi="Arial"/>
          <w:i/>
          <w:iCs/>
          <w:sz w:val="16"/>
          <w:szCs w:val="16"/>
        </w:rPr>
        <w:tab/>
        <w:tab/>
        <w:tab/>
        <w:tab/>
        <w:t>(as described in the literature if it is Pubmed publication)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3. Sample site selection </w:t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96" w:name="__Fieldmark__48_1055487930"/>
      <w:bookmarkStart w:id="97" w:name="__Fieldmark__48_1055487930"/>
      <w:bookmarkEnd w:id="9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98" w:name="__Fieldmark__49_1055487930"/>
      <w:bookmarkStart w:id="99" w:name="__Fieldmark__49_1055487930"/>
      <w:bookmarkEnd w:id="9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xploratory study at suspected sites based on available information; for example, areas around </w:t>
      </w:r>
    </w:p>
    <w:p>
      <w:pPr>
        <w:pStyle w:val="Normal"/>
        <w:spacing w:lineRule="auto" w:line="360"/>
        <w:ind w:left="720" w:firstLine="27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households or working fields of melioidosis patients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0" w:name="__Fieldmark__50_1055487930"/>
      <w:bookmarkStart w:id="101" w:name="__Fieldmark__50_1055487930"/>
      <w:bookmarkEnd w:id="10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Selected because previously positive</w:t>
      </w:r>
    </w:p>
    <w:p>
      <w:pPr>
        <w:pStyle w:val="Normal"/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2" w:name="__Fieldmark__51_1055487930"/>
      <w:bookmarkStart w:id="103" w:name="__Fieldmark__51_1055487930"/>
      <w:bookmarkEnd w:id="10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onvenience sampling (including sampling along roads)</w:t>
        <w:tab/>
        <w:tab/>
        <w:tab/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4" w:name="__Fieldmark__52_1055487930"/>
      <w:bookmarkStart w:id="105" w:name="__Fieldmark__52_1055487930"/>
      <w:bookmarkEnd w:id="10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Stratified random sampling </w:t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6" w:name="__Fieldmark__53_1055487930"/>
      <w:bookmarkStart w:id="107" w:name="__Fieldmark__53_1055487930"/>
      <w:bookmarkEnd w:id="10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Random sampling</w:t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08" w:name="__Fieldmark__54_1055487930"/>
      <w:bookmarkStart w:id="109" w:name="__Fieldmark__54_1055487930"/>
      <w:bookmarkEnd w:id="10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Random sampling using GIS program</w:t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10" w:name="__Fieldmark__55_1055487930"/>
      <w:bookmarkStart w:id="111" w:name="__Fieldmark__55_1055487930"/>
      <w:bookmarkEnd w:id="11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s, please specify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ind w:right="-44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4. Sampling points per study field (e.g. Researcher may sample 1, 2, 4 or 100 sampling points per one field)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12" w:name="__Fieldmark__56_1055487930"/>
      <w:bookmarkStart w:id="113" w:name="__Fieldmark__56_1055487930"/>
      <w:bookmarkEnd w:id="11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14" w:name="__Fieldmark__57_1055487930"/>
      <w:bookmarkStart w:id="115" w:name="__Fieldmark__57_1055487930"/>
      <w:bookmarkEnd w:id="11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points per study field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szCs w:val="20"/>
        </w:rPr>
        <w:t xml:space="preserve">5. Sampling point selection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16" w:name="__Fieldmark__58_1055487930"/>
      <w:bookmarkStart w:id="117" w:name="__Fieldmark__58_1055487930"/>
      <w:bookmarkEnd w:id="11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18" w:name="__Fieldmark__59_1055487930"/>
      <w:bookmarkStart w:id="119" w:name="__Fieldmark__59_1055487930"/>
      <w:bookmarkEnd w:id="11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Fixed interval sampling at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. |___| metres apart</w:t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0" w:name="__Fieldmark__60_1055487930"/>
      <w:bookmarkStart w:id="121" w:name="__Fieldmark__60_1055487930"/>
      <w:bookmarkEnd w:id="12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Random sampling  </w:t>
      </w:r>
    </w:p>
    <w:p>
      <w:pPr>
        <w:pStyle w:val="Normal"/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2" w:name="__Fieldmark__61_1055487930"/>
      <w:bookmarkStart w:id="123" w:name="__Fieldmark__61_1055487930"/>
      <w:bookmarkEnd w:id="12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specify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szCs w:val="20"/>
        </w:rPr>
        <w:t xml:space="preserve">6. Depth of soil sampled: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4" w:name="__Fieldmark__62_1055487930"/>
      <w:bookmarkStart w:id="125" w:name="__Fieldmark__62_1055487930"/>
      <w:bookmarkEnd w:id="12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6" w:name="__Fieldmark__63_1055487930"/>
      <w:bookmarkStart w:id="127" w:name="__Fieldmark__63_1055487930"/>
      <w:bookmarkEnd w:id="12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, ranged from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to 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 xml:space="preserve">___| centimetres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7. Amount of soil collected per sample: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28" w:name="__Fieldmark__64_1055487930"/>
      <w:bookmarkStart w:id="129" w:name="__Fieldmark__64_1055487930"/>
      <w:bookmarkEnd w:id="12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30" w:name="__Fieldmark__65_1055487930"/>
      <w:bookmarkStart w:id="131" w:name="__Fieldmark__65_1055487930"/>
      <w:bookmarkEnd w:id="13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gram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szCs w:val="20"/>
        </w:rPr>
        <w:t xml:space="preserve">8. </w:t>
      </w:r>
      <w:r>
        <w:rPr>
          <w:rFonts w:cs="Arial" w:ascii="Arial" w:hAnsi="Arial"/>
          <w:i/>
          <w:color w:val="000000"/>
          <w:sz w:val="20"/>
          <w:szCs w:val="20"/>
        </w:rPr>
        <w:t>B. pseudomallei</w:t>
      </w:r>
      <w:r>
        <w:rPr>
          <w:rFonts w:cs="Arial" w:ascii="Arial" w:hAnsi="Arial"/>
          <w:color w:val="000000"/>
          <w:sz w:val="20"/>
          <w:szCs w:val="20"/>
        </w:rPr>
        <w:t xml:space="preserve"> extraction solution  </w:t>
      </w:r>
    </w:p>
    <w:p>
      <w:pPr>
        <w:pStyle w:val="Normal"/>
        <w:tabs>
          <w:tab w:val="clear" w:pos="720"/>
          <w:tab w:val="left" w:pos="3240" w:leader="none"/>
          <w:tab w:val="left" w:pos="558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32" w:name="__Fieldmark__66_1055487930"/>
      <w:bookmarkStart w:id="133" w:name="__Fieldmark__66_1055487930"/>
      <w:bookmarkEnd w:id="13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34" w:name="__Fieldmark__67_1055487930"/>
      <w:bookmarkStart w:id="135" w:name="__Fieldmark__67_1055487930"/>
      <w:bookmarkEnd w:id="13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istilled water </w:t>
      </w:r>
      <w:r>
        <w:rPr>
          <w:rFonts w:cs="Arial" w:ascii="Arial" w:hAnsi="Arial"/>
          <w:i/>
          <w:iCs/>
          <w:sz w:val="20"/>
          <w:szCs w:val="16"/>
        </w:rPr>
        <w:tab/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36" w:name="__Fieldmark__68_1055487930"/>
      <w:bookmarkStart w:id="137" w:name="__Fieldmark__68_1055487930"/>
      <w:bookmarkEnd w:id="13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rmal saline </w:t>
      </w:r>
    </w:p>
    <w:p>
      <w:pPr>
        <w:pStyle w:val="Normal"/>
        <w:tabs>
          <w:tab w:val="clear" w:pos="720"/>
          <w:tab w:val="left" w:pos="5040" w:leader="none"/>
        </w:tabs>
        <w:spacing w:lineRule="auto" w:line="360"/>
        <w:ind w:left="720" w:hanging="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38" w:name="__Fieldmark__69_1055487930"/>
      <w:bookmarkStart w:id="139" w:name="__Fieldmark__69_1055487930"/>
      <w:bookmarkEnd w:id="13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nrichment media, Modified Ashdown </w:t>
        <w:tab/>
      </w:r>
    </w:p>
    <w:p>
      <w:pPr>
        <w:pStyle w:val="Normal"/>
        <w:tabs>
          <w:tab w:val="clear" w:pos="720"/>
          <w:tab w:val="left" w:pos="5040" w:leader="none"/>
        </w:tabs>
        <w:spacing w:lineRule="auto" w:line="360"/>
        <w:ind w:left="720" w:hanging="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0" w:name="__Fieldmark__70_1055487930"/>
      <w:bookmarkStart w:id="141" w:name="__Fieldmark__70_1055487930"/>
      <w:bookmarkEnd w:id="14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nrichment media, TBSS-C50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2" w:name="__Fieldmark__71_1055487930"/>
      <w:bookmarkStart w:id="143" w:name="__Fieldmark__71_1055487930"/>
      <w:bookmarkEnd w:id="14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identify __________________________________________________________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9. Ratio of soil and extraction solution (wt/wt) </w:t>
      </w:r>
    </w:p>
    <w:p>
      <w:pPr>
        <w:pStyle w:val="Normal"/>
        <w:tabs>
          <w:tab w:val="left" w:pos="720" w:leader="none"/>
          <w:tab w:val="left" w:pos="50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4" w:name="__Fieldmark__72_1055487930"/>
      <w:bookmarkStart w:id="145" w:name="__Fieldmark__72_1055487930"/>
      <w:bookmarkEnd w:id="14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  <w:tab/>
      </w:r>
    </w:p>
    <w:p>
      <w:pPr>
        <w:pStyle w:val="Normal"/>
        <w:tabs>
          <w:tab w:val="left" w:pos="720" w:leader="none"/>
          <w:tab w:val="left" w:pos="50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6" w:name="__Fieldmark__73_1055487930"/>
      <w:bookmarkStart w:id="147" w:name="__Fieldmark__73_1055487930"/>
      <w:bookmarkEnd w:id="14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as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: 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0. Extraction method 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58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48" w:name="__Fieldmark__74_1055487930"/>
      <w:bookmarkStart w:id="149" w:name="__Fieldmark__74_1055487930"/>
      <w:bookmarkEnd w:id="14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58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50" w:name="__Fieldmark__75_1055487930"/>
      <w:bookmarkStart w:id="151" w:name="__Fieldmark__75_1055487930"/>
      <w:bookmarkEnd w:id="15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Manual shaking  </w:t>
      </w:r>
      <w:r>
        <w:rPr>
          <w:rFonts w:cs="Arial" w:ascii="Arial" w:hAnsi="Arial"/>
          <w:i/>
          <w:iCs/>
          <w:sz w:val="20"/>
          <w:szCs w:val="16"/>
        </w:rPr>
        <w:tab/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52" w:name="__Fieldmark__76_1055487930"/>
      <w:bookmarkStart w:id="153" w:name="__Fieldmark__76_1055487930"/>
      <w:bookmarkEnd w:id="15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Vortexing  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54" w:name="__Fieldmark__77_1055487930"/>
      <w:bookmarkStart w:id="155" w:name="__Fieldmark__77_1055487930"/>
      <w:bookmarkEnd w:id="15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identify __________________________________________________________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3240" w:leader="none"/>
          <w:tab w:val="left" w:pos="558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11. Technique used to detect </w:t>
      </w:r>
      <w:r>
        <w:rPr>
          <w:rFonts w:cs="Arial" w:ascii="Arial" w:hAnsi="Arial"/>
          <w:i/>
          <w:sz w:val="20"/>
          <w:szCs w:val="20"/>
        </w:rPr>
        <w:t xml:space="preserve">B. pseudomallei </w:t>
      </w:r>
      <w:r>
        <w:rPr>
          <w:rFonts w:cs="Arial" w:ascii="Arial" w:hAnsi="Arial"/>
          <w:sz w:val="20"/>
          <w:szCs w:val="20"/>
        </w:rPr>
        <w:t xml:space="preserve">(more than one option is possible) 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56" w:name="__Fieldmark__78_1055487930"/>
      <w:bookmarkStart w:id="157" w:name="__Fieldmark__78_1055487930"/>
      <w:bookmarkEnd w:id="15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58" w:name="__Fieldmark__79_1055487930"/>
      <w:bookmarkStart w:id="159" w:name="__Fieldmark__79_1055487930"/>
      <w:bookmarkEnd w:id="15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ulture (complete Q20-24)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IrisUPC" w:hAnsi="IrisUPC" w:cs="IrisUPC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0" w:name="__Fieldmark__80_1055487930"/>
      <w:bookmarkStart w:id="161" w:name="__Fieldmark__80_1055487930"/>
      <w:bookmarkEnd w:id="16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CR after enrichment of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B. pseudomallei </w:t>
      </w:r>
      <w:r>
        <w:rPr>
          <w:rFonts w:cs="Arial" w:ascii="Arial" w:hAnsi="Arial"/>
          <w:color w:val="000000"/>
          <w:sz w:val="20"/>
          <w:szCs w:val="20"/>
        </w:rPr>
        <w:t xml:space="preserve"> (complete Q20-24)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2" w:name="__Fieldmark__81_1055487930"/>
      <w:bookmarkStart w:id="163" w:name="__Fieldmark__81_1055487930"/>
      <w:bookmarkEnd w:id="16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CR without enrichment </w:t>
      </w:r>
      <w:r>
        <w:rPr>
          <w:rFonts w:cs="Arial" w:ascii="Arial" w:hAnsi="Arial"/>
          <w:i/>
          <w:iCs/>
          <w:sz w:val="20"/>
          <w:szCs w:val="16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of </w:t>
      </w:r>
      <w:r>
        <w:rPr>
          <w:rFonts w:cs="Arial" w:ascii="Arial" w:hAnsi="Arial"/>
          <w:i/>
          <w:color w:val="000000"/>
          <w:sz w:val="20"/>
          <w:szCs w:val="20"/>
        </w:rPr>
        <w:t>B. pseudomallei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4" w:name="__Fieldmark__82_1055487930"/>
      <w:bookmarkStart w:id="165" w:name="__Fieldmark__82_1055487930"/>
      <w:bookmarkEnd w:id="16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Animal inoculation   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6" w:name="__Fieldmark__83_1055487930"/>
      <w:bookmarkStart w:id="167" w:name="__Fieldmark__83_1055487930"/>
      <w:bookmarkEnd w:id="16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identify 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12. Specimen used for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B. pseudomallei </w:t>
      </w:r>
      <w:r>
        <w:rPr>
          <w:rFonts w:cs="Arial" w:ascii="Arial" w:hAnsi="Arial"/>
          <w:color w:val="000000"/>
          <w:sz w:val="20"/>
          <w:szCs w:val="20"/>
        </w:rPr>
        <w:t xml:space="preserve">detection (Culture, enrichment prior to PCR, PCR or animal inoculation) 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68" w:name="__Fieldmark__84_1055487930"/>
      <w:bookmarkStart w:id="169" w:name="__Fieldmark__84_1055487930"/>
      <w:bookmarkEnd w:id="16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70" w:name="__Fieldmark__85_1055487930"/>
      <w:bookmarkStart w:id="171" w:name="__Fieldmark__85_1055487930"/>
      <w:bookmarkEnd w:id="17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Soil plus extracted solution (No sedimentation step used, i.e. direct culture broth)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72" w:name="__Fieldmark__86_1055487930"/>
      <w:bookmarkStart w:id="173" w:name="__Fieldmark__86_1055487930"/>
      <w:bookmarkEnd w:id="17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xtracted solution after sedimentation (complete Q13-19)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174" w:name="__Fieldmark__87_1055487930"/>
      <w:bookmarkStart w:id="175" w:name="__Fieldmark__87_1055487930"/>
      <w:bookmarkEnd w:id="17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specify 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rPr/>
      </w:pPr>
      <w:r>
        <w:rPr/>
        <w:t xml:space="preserve">FOR SEDIMENTATION STEP </w:t>
      </w:r>
    </w:p>
    <w:tbl>
      <w:tblPr>
        <w:tblW w:w="98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/>
        <w:tc>
          <w:tcPr>
            <w:tcW w:w="9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. Duration of sedimentation step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>
                <w:rFonts w:ascii="Arial" w:hAnsi="Arial" w:cs="Arial"/>
                <w:i/>
                <w:i/>
                <w:iCs/>
                <w:sz w:val="20"/>
                <w:szCs w:val="16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76" w:name="__Fieldmark__88_1055487930"/>
            <w:bookmarkStart w:id="177" w:name="__Fieldmark__88_1055487930"/>
            <w:bookmarkEnd w:id="17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  <w:tab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78" w:name="__Fieldmark__89_1055487930"/>
            <w:bookmarkStart w:id="179" w:name="__Fieldmark__89_1055487930"/>
            <w:bookmarkEnd w:id="17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___| . |___| hours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/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</w:rPr>
              <w:t xml:space="preserve">                        </w:t>
            </w:r>
            <w:r>
              <w:rPr>
                <w:rFonts w:cs="Arial" w:ascii="Arial" w:hAnsi="Arial"/>
                <w:i/>
                <w:sz w:val="16"/>
                <w:szCs w:val="20"/>
              </w:rPr>
              <w:t>(20 hours is selected if described as “overnight”, 0.5 hours is selected if described as “briefly” or “short period”)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4. Part of extracted solution used 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80" w:name="__Fieldmark__90_1055487930"/>
            <w:bookmarkStart w:id="181" w:name="__Fieldmark__90_1055487930"/>
            <w:bookmarkEnd w:id="18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</w:t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82" w:name="__Fieldmark__91_1055487930"/>
            <w:bookmarkStart w:id="183" w:name="__Fieldmark__91_1055487930"/>
            <w:bookmarkEnd w:id="18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Upper layer of extracted solution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84" w:name="__Fieldmark__92_1055487930"/>
            <w:bookmarkStart w:id="185" w:name="__Fieldmark__92_1055487930"/>
            <w:bookmarkEnd w:id="18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specify 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5. Amount of extracted solution used for liquid medium 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86" w:name="__Fieldmark__93_1055487930"/>
            <w:bookmarkStart w:id="187" w:name="__Fieldmark__93_1055487930"/>
            <w:bookmarkEnd w:id="18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</w:t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88" w:name="__Fieldmark__94_1055487930"/>
            <w:bookmarkStart w:id="189" w:name="__Fieldmark__94_1055487930"/>
            <w:bookmarkEnd w:id="18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 liquid medium used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90" w:name="__Fieldmark__95_1055487930"/>
            <w:bookmarkStart w:id="191" w:name="__Fieldmark__95_1055487930"/>
            <w:bookmarkEnd w:id="19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  uL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. Ratio of extracted solution and liquid medium used (wt/wt) </w:t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  <w:tab w:val="left" w:pos="56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</w:rPr>
              <w:tab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92" w:name="__Fieldmark__96_1055487930"/>
            <w:bookmarkStart w:id="193" w:name="__Fieldmark__96_1055487930"/>
            <w:bookmarkEnd w:id="19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94" w:name="__Fieldmark__97_1055487930"/>
            <w:bookmarkStart w:id="195" w:name="__Fieldmark__97_1055487930"/>
            <w:bookmarkEnd w:id="19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 liquid medium used</w:t>
              <w:tab/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96" w:name="__Fieldmark__98_1055487930"/>
            <w:bookmarkStart w:id="197" w:name="__Fieldmark__98_1055487930"/>
            <w:bookmarkEnd w:id="19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Described as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 : 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16"/>
              </w:rPr>
            </w:pP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. Liquid medium used for culture of extracted solution 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198" w:name="__Fieldmark__99_1055487930"/>
            <w:bookmarkStart w:id="199" w:name="__Fieldmark__99_1055487930"/>
            <w:bookmarkEnd w:id="19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00" w:name="__Fieldmark__100_1055487930"/>
            <w:bookmarkStart w:id="201" w:name="__Fieldmark__100_1055487930"/>
            <w:bookmarkEnd w:id="20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 liquid medium used</w:t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02" w:name="__Fieldmark__101_1055487930"/>
            <w:bookmarkStart w:id="203" w:name="__Fieldmark__101_1055487930"/>
            <w:bookmarkEnd w:id="20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nrichment broth, Modified Ashdown </w:t>
              <w:tab/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04" w:name="__Fieldmark__102_1055487930"/>
            <w:bookmarkStart w:id="205" w:name="__Fieldmark__102_1055487930"/>
            <w:bookmarkEnd w:id="20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Enrichment broth, TBSS-C50</w:t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06" w:name="__Fieldmark__103_1055487930"/>
            <w:bookmarkStart w:id="207" w:name="__Fieldmark__103_1055487930"/>
            <w:bookmarkEnd w:id="20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specify 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18. Amount of extracted solution used for solid medium 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08" w:name="__Fieldmark__104_1055487930"/>
            <w:bookmarkStart w:id="209" w:name="__Fieldmark__104_1055487930"/>
            <w:bookmarkEnd w:id="20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</w:t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10" w:name="__Fieldmark__105_1055487930"/>
            <w:bookmarkStart w:id="211" w:name="__Fieldmark__105_1055487930"/>
            <w:bookmarkEnd w:id="21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 solid medium used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12" w:name="__Fieldmark__106_1055487930"/>
            <w:bookmarkStart w:id="213" w:name="__Fieldmark__106_1055487930"/>
            <w:bookmarkEnd w:id="21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  uL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 Solid medium used for culture of extracted solution </w:t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14" w:name="__Fieldmark__107_1055487930"/>
            <w:bookmarkStart w:id="215" w:name="__Fieldmark__107_1055487930"/>
            <w:bookmarkEnd w:id="21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3104" w:leader="none"/>
                <w:tab w:val="left" w:pos="3240" w:leader="none"/>
                <w:tab w:val="left" w:pos="5040" w:leader="none"/>
              </w:tabs>
              <w:spacing w:lineRule="auto" w:line="360"/>
              <w:ind w:right="-125"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16" w:name="__Fieldmark__108_1055487930"/>
            <w:bookmarkStart w:id="217" w:name="__Fieldmark__108_1055487930"/>
            <w:bookmarkEnd w:id="21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 solid medium used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18" w:name="__Fieldmark__109_1055487930"/>
            <w:bookmarkStart w:id="219" w:name="__Fieldmark__109_1055487930"/>
            <w:bookmarkEnd w:id="21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shdown’s agar plate 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20" w:name="__Fieldmark__110_1055487930"/>
            <w:bookmarkStart w:id="221" w:name="__Fieldmark__110_1055487930"/>
            <w:bookmarkEnd w:id="22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specify 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/>
      </w:pPr>
      <w:r>
        <w:rPr/>
        <w:t xml:space="preserve">FOR CULTURE STEP </w:t>
      </w:r>
    </w:p>
    <w:tbl>
      <w:tblPr>
        <w:tblW w:w="98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/>
        <w:tc>
          <w:tcPr>
            <w:tcW w:w="9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napToGrid w:val="false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 Duration of culture or enrich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pseudomallei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22" w:name="__Fieldmark__111_1055487930"/>
            <w:bookmarkStart w:id="223" w:name="__Fieldmark__111_1055487930"/>
            <w:bookmarkEnd w:id="22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24" w:name="__Fieldmark__112_1055487930"/>
            <w:bookmarkStart w:id="225" w:name="__Fieldmark__112_1055487930"/>
            <w:bookmarkEnd w:id="22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 days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1. Temperature of culture or enrich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pseudomallei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26" w:name="__Fieldmark__113_1055487930"/>
            <w:bookmarkStart w:id="227" w:name="__Fieldmark__113_1055487930"/>
            <w:bookmarkEnd w:id="22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28" w:name="__Fieldmark__114_1055487930"/>
            <w:bookmarkStart w:id="229" w:name="__Fieldmark__114_1055487930"/>
            <w:bookmarkEnd w:id="22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___| Celcius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 Specimen used for subculture or PCR after enrich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B. pseudomallei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30" w:name="__Fieldmark__115_1055487930"/>
            <w:bookmarkStart w:id="231" w:name="__Fieldmark__115_1055487930"/>
            <w:bookmarkEnd w:id="23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32" w:name="__Fieldmark__116_1055487930"/>
            <w:bookmarkStart w:id="233" w:name="__Fieldmark__116_1055487930"/>
            <w:bookmarkEnd w:id="23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Upper layer of culture broth  </w:t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34" w:name="__Fieldmark__117_1055487930"/>
            <w:bookmarkStart w:id="235" w:name="__Fieldmark__117_1055487930"/>
            <w:bookmarkEnd w:id="23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identify 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3. Volume used for subculture or PCR after enrich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. pseudomallei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36" w:name="__Fieldmark__118_1055487930"/>
            <w:bookmarkStart w:id="237" w:name="__Fieldmark__118_1055487930"/>
            <w:bookmarkEnd w:id="23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38" w:name="__Fieldmark__119_1055487930"/>
            <w:bookmarkStart w:id="239" w:name="__Fieldmark__119_1055487930"/>
            <w:bookmarkEnd w:id="23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 microlitre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ind w:firstLine="72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. Agar used for subculture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40" w:name="__Fieldmark__120_1055487930"/>
            <w:bookmarkStart w:id="241" w:name="__Fieldmark__120_1055487930"/>
            <w:bookmarkEnd w:id="24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 </w:t>
            </w:r>
            <w:r>
              <w:rPr>
                <w:rFonts w:cs="Arial" w:ascii="Arial" w:hAnsi="Arial"/>
                <w:i/>
                <w:iCs/>
                <w:sz w:val="20"/>
                <w:szCs w:val="16"/>
              </w:rPr>
              <w:tab/>
              <w:tab/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42" w:name="__Fieldmark__121_1055487930"/>
            <w:bookmarkStart w:id="243" w:name="__Fieldmark__121_1055487930"/>
            <w:bookmarkEnd w:id="24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shdown’s agar plate 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560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44" w:name="__Fieldmark__122_1055487930"/>
            <w:bookmarkStart w:id="245" w:name="__Fieldmark__122_1055487930"/>
            <w:bookmarkEnd w:id="24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specify __________________________________________________________</w:t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 Quantitative count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46" w:name="__Fieldmark__123_1055487930"/>
            <w:bookmarkStart w:id="247" w:name="__Fieldmark__123_1055487930"/>
            <w:bookmarkEnd w:id="24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</w:t>
              <w:tab/>
              <w:tab/>
              <w:t xml:space="preserve"> </w:t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ab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48" w:name="__Fieldmark__124_1055487930"/>
            <w:bookmarkStart w:id="249" w:name="__Fieldmark__124_1055487930"/>
            <w:bookmarkEnd w:id="24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Yes, please describe the result __________________________________________________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 Method of confirma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B. pseudomallei </w:t>
            </w:r>
            <w:r>
              <w:rPr>
                <w:rFonts w:cs="Arial" w:ascii="Arial" w:hAnsi="Arial"/>
                <w:sz w:val="20"/>
                <w:szCs w:val="20"/>
              </w:rPr>
              <w:t>isolated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(more than one option is possible) 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040" w:leader="none"/>
                <w:tab w:val="left" w:pos="560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50" w:name="__Fieldmark__125_1055487930"/>
            <w:bookmarkStart w:id="251" w:name="__Fieldmark__125_1055487930"/>
            <w:bookmarkEnd w:id="25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ot Described</w:t>
              <w:tab/>
              <w:tab/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52" w:name="__Fieldmark__126_1055487930"/>
            <w:bookmarkStart w:id="253" w:name="__Fieldmark__126_1055487930"/>
            <w:bookmarkEnd w:id="25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Basic microbiological test (typical colony morphology, Gram stain, oxidase test) </w:t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54" w:name="__Fieldmark__127_1055487930"/>
            <w:bookmarkStart w:id="255" w:name="__Fieldmark__127_1055487930"/>
            <w:bookmarkEnd w:id="25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utomated system (e.g. Vitek)</w:t>
              <w:tab/>
            </w:r>
          </w:p>
          <w:p>
            <w:pPr>
              <w:pStyle w:val="Normal"/>
              <w:tabs>
                <w:tab w:val="clear" w:pos="720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56" w:name="__Fieldmark__128_1055487930"/>
            <w:bookmarkStart w:id="257" w:name="__Fieldmark__128_1055487930"/>
            <w:bookmarkEnd w:id="25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PI20NE </w:t>
            </w:r>
          </w:p>
          <w:p>
            <w:pPr>
              <w:pStyle w:val="Normal"/>
              <w:tabs>
                <w:tab w:val="clear" w:pos="720"/>
                <w:tab w:val="left" w:pos="3690" w:leader="none"/>
                <w:tab w:val="left" w:pos="5040" w:leader="none"/>
              </w:tabs>
              <w:spacing w:lineRule="auto" w:line="360"/>
              <w:ind w:firstLine="72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58" w:name="__Fieldmark__129_1055487930"/>
            <w:bookmarkStart w:id="259" w:name="__Fieldmark__129_1055487930"/>
            <w:bookmarkEnd w:id="259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rabinose test </w:t>
              <w:tab/>
              <w:t xml:space="preserve">reference Pubmed ID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</w:r>
          </w:p>
          <w:p>
            <w:pPr>
              <w:pStyle w:val="Normal"/>
              <w:tabs>
                <w:tab w:val="left" w:pos="720" w:leader="none"/>
                <w:tab w:val="left" w:pos="3690" w:leader="none"/>
                <w:tab w:val="left" w:pos="5040" w:leader="none"/>
              </w:tabs>
              <w:spacing w:lineRule="auto" w:line="36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ab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60" w:name="__Fieldmark__130_1055487930"/>
            <w:bookmarkStart w:id="261" w:name="__Fieldmark__130_1055487930"/>
            <w:bookmarkEnd w:id="261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Latex agglutination </w:t>
              <w:tab/>
              <w:t xml:space="preserve">reference Pubmed ID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ab/>
            </w:r>
          </w:p>
          <w:p>
            <w:pPr>
              <w:pStyle w:val="Normal"/>
              <w:tabs>
                <w:tab w:val="left" w:pos="720" w:leader="none"/>
                <w:tab w:val="left" w:pos="3690" w:leader="none"/>
                <w:tab w:val="left" w:pos="504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62" w:name="__Fieldmark__131_1055487930"/>
            <w:bookmarkStart w:id="263" w:name="__Fieldmark__131_1055487930"/>
            <w:bookmarkEnd w:id="263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PCR </w:t>
              <w:tab/>
              <w:t xml:space="preserve">reference Pubmed ID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</w:t>
            </w:r>
          </w:p>
          <w:p>
            <w:pPr>
              <w:pStyle w:val="Normal"/>
              <w:tabs>
                <w:tab w:val="left" w:pos="720" w:leader="none"/>
                <w:tab w:val="left" w:pos="3690" w:leader="none"/>
                <w:tab w:val="left" w:pos="504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64" w:name="__Fieldmark__132_1055487930"/>
            <w:bookmarkStart w:id="265" w:name="__Fieldmark__132_1055487930"/>
            <w:bookmarkEnd w:id="265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enotyping such as MLST </w:t>
              <w:tab/>
              <w:t xml:space="preserve">reference Pubmed ID </w:t>
            </w:r>
            <w:r>
              <w:rPr>
                <w:rFonts w:cs="Arial" w:ascii="Arial" w:hAnsi="Arial"/>
                <w:sz w:val="20"/>
                <w:szCs w:val="20"/>
              </w:rPr>
              <w:t>|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</w:t>
            </w:r>
            <w:r>
              <w:rPr>
                <w:rFonts w:cs="Arial" w:ascii="Arial" w:hAnsi="Arial"/>
                <w:sz w:val="20"/>
                <w:szCs w:val="14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___|</w:t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ind w:left="720" w:hanging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rFonts w:cs="Arial" w:ascii="Arial" w:hAnsi="Arial"/>
                <w:color w:val="000000"/>
              </w:rPr>
              <w:instrText xml:space="preserve"> FORMCHECKBOX </w:instrText>
            </w:r>
            <w:r>
              <w:rPr>
                <w:sz w:val="20"/>
                <w:rFonts w:cs="Arial" w:ascii="Arial" w:hAnsi="Arial"/>
                <w:color w:val="000000"/>
              </w:rPr>
              <w:fldChar w:fldCharType="separate"/>
            </w:r>
            <w:bookmarkStart w:id="266" w:name="__Fieldmark__133_1055487930"/>
            <w:bookmarkStart w:id="267" w:name="__Fieldmark__133_1055487930"/>
            <w:bookmarkEnd w:id="267"/>
            <w:r>
              <w:rPr>
                <w:rFonts w:cs="Arial" w:ascii="Arial" w:hAnsi="Arial"/>
                <w:color w:val="000000"/>
                <w:sz w:val="20"/>
              </w:rPr>
            </w:r>
            <w:r>
              <w:rPr>
                <w:sz w:val="20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ther, please specify ___________________________________________________________ </w:t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ind w:left="720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  <w:p>
            <w:pPr>
              <w:pStyle w:val="Normal"/>
              <w:tabs>
                <w:tab w:val="left" w:pos="720" w:leader="none"/>
                <w:tab w:val="left" w:pos="5040" w:leader="none"/>
              </w:tabs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 Any other comments __________________________________________________________________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5600" w:leader="none"/>
              </w:tabs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tabs>
          <w:tab w:val="left" w:pos="720" w:leader="none"/>
          <w:tab w:val="left" w:pos="5040" w:leader="none"/>
        </w:tabs>
        <w:spacing w:lineRule="auto" w:line="360"/>
        <w:rPr>
          <w:rFonts w:ascii="Arial" w:hAnsi="Arial" w:cs="Arial"/>
          <w:color w:val="000000"/>
          <w:sz w:val="2"/>
          <w:szCs w:val="20"/>
        </w:rPr>
      </w:pPr>
      <w:r>
        <w:rPr>
          <w:rFonts w:cs="Arial" w:ascii="Arial" w:hAnsi="Arial"/>
          <w:color w:val="000000"/>
          <w:sz w:val="2"/>
          <w:szCs w:val="20"/>
        </w:rPr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1"/>
      </w:tblGrid>
      <w:tr>
        <w:trPr>
          <w:trHeight w:val="407" w:hRule="atLeast"/>
        </w:trPr>
        <w:tc>
          <w:tcPr>
            <w:tcW w:w="981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D) Methodology of Water Sampling (Strategy of Sampling and Bacterial Isolation)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. Field use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68" w:name="__Fieldmark__134_1055487930"/>
      <w:bookmarkStart w:id="269" w:name="__Fieldmark__134_1055487930"/>
      <w:bookmarkEnd w:id="26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70" w:name="__Fieldmark__135_1055487930"/>
      <w:bookmarkStart w:id="271" w:name="__Fieldmark__135_1055487930"/>
      <w:bookmarkEnd w:id="27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____________________________________________________________________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sz w:val="16"/>
          <w:szCs w:val="20"/>
        </w:rPr>
        <w:t xml:space="preserve"> </w:t>
      </w:r>
      <w:r>
        <w:rPr>
          <w:rFonts w:eastAsia="Arial" w:cs="Arial" w:ascii="Arial" w:hAnsi="Arial"/>
          <w:i/>
          <w:iCs/>
          <w:sz w:val="16"/>
          <w:szCs w:val="16"/>
        </w:rPr>
        <w:t xml:space="preserve">        </w:t>
      </w:r>
      <w:r>
        <w:rPr>
          <w:rFonts w:cs="Arial" w:ascii="Arial" w:hAnsi="Arial"/>
          <w:i/>
          <w:iCs/>
          <w:sz w:val="16"/>
          <w:szCs w:val="16"/>
        </w:rPr>
        <w:tab/>
        <w:tab/>
        <w:tab/>
        <w:tab/>
        <w:t>(as described in the literature if it is Pubmed publication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16"/>
        </w:rPr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0"/>
          <w:szCs w:val="20"/>
        </w:rPr>
        <w:t xml:space="preserve">2. Amount of water collected per sample: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72" w:name="__Fieldmark__136_1055487930"/>
      <w:bookmarkStart w:id="273" w:name="__Fieldmark__136_1055487930"/>
      <w:bookmarkEnd w:id="27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74" w:name="__Fieldmark__137_1055487930"/>
      <w:bookmarkStart w:id="275" w:name="__Fieldmark__137_1055487930"/>
      <w:bookmarkEnd w:id="27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scribed </w:t>
      </w:r>
      <w:r>
        <w:rPr>
          <w:rFonts w:cs="Arial" w:ascii="Arial" w:hAnsi="Arial"/>
          <w:sz w:val="20"/>
          <w:szCs w:val="20"/>
        </w:rPr>
        <w:t>|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</w:t>
      </w:r>
      <w:r>
        <w:rPr>
          <w:rFonts w:cs="Arial" w:ascii="Arial" w:hAnsi="Arial"/>
          <w:sz w:val="20"/>
          <w:szCs w:val="14"/>
        </w:rPr>
        <w:t>I</w:t>
      </w:r>
      <w:r>
        <w:rPr>
          <w:rFonts w:cs="Arial" w:ascii="Arial" w:hAnsi="Arial"/>
          <w:sz w:val="20"/>
          <w:szCs w:val="20"/>
        </w:rPr>
        <w:t>___| ml</w:t>
      </w:r>
    </w:p>
    <w:p>
      <w:pPr>
        <w:pStyle w:val="Normal"/>
        <w:tabs>
          <w:tab w:val="clear" w:pos="720"/>
          <w:tab w:val="left" w:pos="1152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58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3. Technique used to detect </w:t>
      </w:r>
      <w:r>
        <w:rPr>
          <w:rFonts w:cs="Arial" w:ascii="Arial" w:hAnsi="Arial"/>
          <w:i/>
          <w:sz w:val="20"/>
          <w:szCs w:val="20"/>
        </w:rPr>
        <w:t xml:space="preserve">B. pseudomallei </w:t>
      </w:r>
      <w:r>
        <w:rPr>
          <w:rFonts w:cs="Arial" w:ascii="Arial" w:hAnsi="Arial"/>
          <w:sz w:val="20"/>
          <w:szCs w:val="20"/>
        </w:rPr>
        <w:t xml:space="preserve">(more than one option is possible) 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76" w:name="__Fieldmark__138_1055487930"/>
      <w:bookmarkStart w:id="277" w:name="__Fieldmark__138_1055487930"/>
      <w:bookmarkEnd w:id="27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78" w:name="__Fieldmark__139_1055487930"/>
      <w:bookmarkStart w:id="279" w:name="__Fieldmark__139_1055487930"/>
      <w:bookmarkEnd w:id="27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Culture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IrisUPC" w:hAnsi="IrisUPC" w:cs="IrisUPC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0" w:name="__Fieldmark__140_1055487930"/>
      <w:bookmarkStart w:id="281" w:name="__Fieldmark__140_1055487930"/>
      <w:bookmarkEnd w:id="28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CR after enrichment of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B. pseudomallei 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2" w:name="__Fieldmark__141_1055487930"/>
      <w:bookmarkStart w:id="283" w:name="__Fieldmark__141_1055487930"/>
      <w:bookmarkEnd w:id="28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PCR without enrichment </w:t>
      </w:r>
      <w:r>
        <w:rPr>
          <w:rFonts w:cs="Arial" w:ascii="Arial" w:hAnsi="Arial"/>
          <w:i/>
          <w:iCs/>
          <w:sz w:val="20"/>
          <w:szCs w:val="16"/>
        </w:rPr>
        <w:tab/>
      </w:r>
      <w:r>
        <w:rPr>
          <w:rFonts w:cs="Arial" w:ascii="Arial" w:hAnsi="Arial"/>
          <w:color w:val="000000"/>
          <w:sz w:val="20"/>
          <w:szCs w:val="20"/>
        </w:rPr>
        <w:t xml:space="preserve">of </w:t>
      </w:r>
      <w:r>
        <w:rPr>
          <w:rFonts w:cs="Arial" w:ascii="Arial" w:hAnsi="Arial"/>
          <w:i/>
          <w:color w:val="000000"/>
          <w:sz w:val="20"/>
          <w:szCs w:val="20"/>
        </w:rPr>
        <w:t>B. pseudomallei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4" w:name="__Fieldmark__142_1055487930"/>
      <w:bookmarkStart w:id="285" w:name="__Fieldmark__142_1055487930"/>
      <w:bookmarkEnd w:id="28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Animal inoculation   </w:t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6" w:name="__Fieldmark__143_1055487930"/>
      <w:bookmarkStart w:id="287" w:name="__Fieldmark__143_1055487930"/>
      <w:bookmarkEnd w:id="28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s, please specify 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4. Specimen for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B. pseudomallei </w:t>
      </w:r>
      <w:r>
        <w:rPr>
          <w:rFonts w:cs="Arial" w:ascii="Arial" w:hAnsi="Arial"/>
          <w:color w:val="000000"/>
          <w:sz w:val="20"/>
          <w:szCs w:val="20"/>
        </w:rPr>
        <w:t xml:space="preserve">detection 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88" w:name="__Fieldmark__144_1055487930"/>
      <w:bookmarkStart w:id="289" w:name="__Fieldmark__144_1055487930"/>
      <w:bookmarkEnd w:id="28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90" w:name="__Fieldmark__145_1055487930"/>
      <w:bookmarkStart w:id="291" w:name="__Fieldmark__145_1055487930"/>
      <w:bookmarkEnd w:id="29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Water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92" w:name="__Fieldmark__146_1055487930"/>
      <w:bookmarkStart w:id="293" w:name="__Fieldmark__146_1055487930"/>
      <w:bookmarkEnd w:id="29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Supernatant after suspension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94" w:name="__Fieldmark__147_1055487930"/>
      <w:bookmarkStart w:id="295" w:name="__Fieldmark__147_1055487930"/>
      <w:bookmarkEnd w:id="29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Deposit after centrifugation  </w:t>
      </w:r>
      <w:r>
        <w:rPr>
          <w:rFonts w:cs="Arial" w:ascii="Arial" w:hAnsi="Arial"/>
          <w:i/>
          <w:iCs/>
          <w:sz w:val="20"/>
          <w:szCs w:val="16"/>
        </w:rPr>
        <w:tab/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96" w:name="__Fieldmark__148_1055487930"/>
      <w:bookmarkStart w:id="297" w:name="__Fieldmark__148_1055487930"/>
      <w:bookmarkEnd w:id="29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Filter 0.22 micron</w:t>
      </w:r>
      <w:r>
        <w:rPr>
          <w:rFonts w:cs="Arial" w:ascii="Arial" w:hAnsi="Arial"/>
          <w:i/>
          <w:iCs/>
          <w:sz w:val="20"/>
          <w:szCs w:val="16"/>
        </w:rPr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298" w:name="__Fieldmark__149_1055487930"/>
      <w:bookmarkStart w:id="299" w:name="__Fieldmark__149_1055487930"/>
      <w:bookmarkEnd w:id="29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Filter 0.45 micron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0" w:name="__Fieldmark__150_1055487930"/>
      <w:bookmarkStart w:id="301" w:name="__Fieldmark__150_1055487930"/>
      <w:bookmarkEnd w:id="30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Filter unknown size  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2" w:name="__Fieldmark__151_1055487930"/>
      <w:bookmarkStart w:id="303" w:name="__Fieldmark__151_1055487930"/>
      <w:bookmarkEnd w:id="30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specify 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5. Liquid medium used for culture of extracted solution </w:t>
      </w:r>
    </w:p>
    <w:p>
      <w:pPr>
        <w:pStyle w:val="Normal"/>
        <w:tabs>
          <w:tab w:val="clear" w:pos="720"/>
          <w:tab w:val="left" w:pos="3104" w:leader="none"/>
          <w:tab w:val="left" w:pos="3240" w:leader="none"/>
          <w:tab w:val="left" w:pos="5040" w:leader="none"/>
        </w:tabs>
        <w:spacing w:lineRule="auto" w:line="360"/>
        <w:ind w:right="-125"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4" w:name="__Fieldmark__152_1055487930"/>
      <w:bookmarkStart w:id="305" w:name="__Fieldmark__152_1055487930"/>
      <w:bookmarkEnd w:id="30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6" w:name="__Fieldmark__153_1055487930"/>
      <w:bookmarkStart w:id="307" w:name="__Fieldmark__153_1055487930"/>
      <w:bookmarkEnd w:id="30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liquid medium used</w:t>
      </w:r>
    </w:p>
    <w:p>
      <w:pPr>
        <w:pStyle w:val="Normal"/>
        <w:tabs>
          <w:tab w:val="clear" w:pos="720"/>
          <w:tab w:val="left" w:pos="5040" w:leader="none"/>
        </w:tabs>
        <w:spacing w:lineRule="auto" w:line="360"/>
        <w:ind w:left="720" w:hanging="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08" w:name="__Fieldmark__154_1055487930"/>
      <w:bookmarkStart w:id="309" w:name="__Fieldmark__154_1055487930"/>
      <w:bookmarkEnd w:id="30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nrichment broth, Modified Ashdown </w:t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10" w:name="__Fieldmark__155_1055487930"/>
      <w:bookmarkStart w:id="311" w:name="__Fieldmark__155_1055487930"/>
      <w:bookmarkEnd w:id="31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Enrichment broth, TBSS-C50</w:t>
      </w:r>
    </w:p>
    <w:p>
      <w:pPr>
        <w:pStyle w:val="Normal"/>
        <w:tabs>
          <w:tab w:val="clear" w:pos="720"/>
          <w:tab w:val="left" w:pos="5040" w:leader="none"/>
          <w:tab w:val="left" w:pos="5600" w:leader="none"/>
        </w:tabs>
        <w:spacing w:lineRule="auto" w:line="360"/>
        <w:ind w:left="720" w:hanging="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12" w:name="__Fieldmark__156_1055487930"/>
      <w:bookmarkStart w:id="313" w:name="__Fieldmark__156_1055487930"/>
      <w:bookmarkEnd w:id="31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specify 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color w:val="000000"/>
          <w:sz w:val="16"/>
          <w:szCs w:val="20"/>
        </w:rPr>
      </w:pPr>
      <w:r>
        <w:rPr>
          <w:rFonts w:cs="Arial" w:ascii="Arial" w:hAnsi="Arial"/>
          <w:color w:val="000000"/>
          <w:sz w:val="16"/>
          <w:szCs w:val="20"/>
        </w:rPr>
      </w:r>
    </w:p>
    <w:p>
      <w:pPr>
        <w:pStyle w:val="Normal"/>
        <w:tabs>
          <w:tab w:val="clear" w:pos="720"/>
          <w:tab w:val="left" w:pos="3240" w:leader="none"/>
          <w:tab w:val="left" w:pos="5600" w:leader="none"/>
        </w:tabs>
        <w:spacing w:lineRule="auto" w:line="360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6. Solid medium used for culture of extracted solution </w:t>
      </w:r>
    </w:p>
    <w:p>
      <w:pPr>
        <w:pStyle w:val="Normal"/>
        <w:tabs>
          <w:tab w:val="clear" w:pos="720"/>
          <w:tab w:val="left" w:pos="3104" w:leader="none"/>
          <w:tab w:val="left" w:pos="3240" w:leader="none"/>
          <w:tab w:val="left" w:pos="5040" w:leader="none"/>
        </w:tabs>
        <w:spacing w:lineRule="auto" w:line="360"/>
        <w:ind w:right="-125" w:firstLine="720"/>
        <w:rPr>
          <w:rFonts w:ascii="Arial" w:hAnsi="Arial" w:cs="Arial"/>
          <w:i/>
          <w:i/>
          <w:iCs/>
          <w:sz w:val="20"/>
          <w:szCs w:val="16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14" w:name="__Fieldmark__157_1055487930"/>
      <w:bookmarkStart w:id="315" w:name="__Fieldmark__157_1055487930"/>
      <w:bookmarkEnd w:id="31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t Described </w:t>
      </w:r>
      <w:r>
        <w:rPr>
          <w:rFonts w:cs="Arial" w:ascii="Arial" w:hAnsi="Arial"/>
          <w:i/>
          <w:iCs/>
          <w:sz w:val="20"/>
          <w:szCs w:val="16"/>
        </w:rPr>
        <w:tab/>
        <w:tab/>
        <w:tab/>
      </w:r>
    </w:p>
    <w:p>
      <w:pPr>
        <w:pStyle w:val="Normal"/>
        <w:tabs>
          <w:tab w:val="clear" w:pos="720"/>
          <w:tab w:val="left" w:pos="3104" w:leader="none"/>
          <w:tab w:val="left" w:pos="3240" w:leader="none"/>
          <w:tab w:val="left" w:pos="5040" w:leader="none"/>
        </w:tabs>
        <w:spacing w:lineRule="auto" w:line="360"/>
        <w:ind w:right="-125" w:firstLine="72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16" w:name="__Fieldmark__158_1055487930"/>
      <w:bookmarkStart w:id="317" w:name="__Fieldmark__158_1055487930"/>
      <w:bookmarkEnd w:id="317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 solid medium used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>
          <w:rFonts w:ascii="Arial" w:hAnsi="Arial" w:cs="Arial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18" w:name="__Fieldmark__159_1055487930"/>
      <w:bookmarkStart w:id="319" w:name="__Fieldmark__159_1055487930"/>
      <w:bookmarkEnd w:id="319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shdown’s agar plate </w:t>
        <w:tab/>
        <w:tab/>
      </w:r>
    </w:p>
    <w:p>
      <w:pPr>
        <w:pStyle w:val="Normal"/>
        <w:tabs>
          <w:tab w:val="clear" w:pos="720"/>
          <w:tab w:val="left" w:pos="5600" w:leader="none"/>
        </w:tabs>
        <w:spacing w:lineRule="auto" w:line="360"/>
        <w:ind w:left="720" w:hanging="0"/>
        <w:rPr>
          <w:rFonts w:ascii="Arial" w:hAnsi="Arial" w:cs="Arial"/>
          <w:color w:val="000000"/>
          <w:sz w:val="20"/>
          <w:szCs w:val="20"/>
        </w:rPr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20" w:name="__Fieldmark__160_1055487930"/>
      <w:bookmarkStart w:id="321" w:name="__Fieldmark__160_1055487930"/>
      <w:bookmarkEnd w:id="321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Other, please specify __________________________________________________________</w:t>
      </w:r>
    </w:p>
    <w:p>
      <w:pPr>
        <w:pStyle w:val="Normal"/>
        <w:tabs>
          <w:tab w:val="left" w:pos="720" w:leader="none"/>
          <w:tab w:val="left" w:pos="5040" w:leader="none"/>
        </w:tabs>
        <w:spacing w:lineRule="auto" w:line="36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tabs>
          <w:tab w:val="left" w:pos="720" w:leader="none"/>
          <w:tab w:val="left" w:pos="5040" w:leader="none"/>
        </w:tabs>
        <w:spacing w:lineRule="auto" w:line="360"/>
        <w:rPr/>
      </w:pPr>
      <w:r>
        <w:rPr>
          <w:rFonts w:cs="Arial" w:ascii="Arial" w:hAnsi="Arial"/>
          <w:color w:val="000000"/>
          <w:sz w:val="20"/>
          <w:szCs w:val="20"/>
        </w:rPr>
        <w:t>7. Quantitative count</w:t>
      </w:r>
    </w:p>
    <w:p>
      <w:pPr>
        <w:pStyle w:val="Normal"/>
        <w:tabs>
          <w:tab w:val="clear" w:pos="720"/>
          <w:tab w:val="left" w:pos="3240" w:leader="none"/>
          <w:tab w:val="left" w:pos="5040" w:leader="none"/>
          <w:tab w:val="left" w:pos="5600" w:leader="none"/>
        </w:tabs>
        <w:spacing w:lineRule="auto" w:line="360"/>
        <w:ind w:firstLine="720"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22" w:name="__Fieldmark__161_1055487930"/>
      <w:bookmarkStart w:id="323" w:name="__Fieldmark__161_1055487930"/>
      <w:bookmarkEnd w:id="323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No</w:t>
        <w:tab/>
        <w:tab/>
        <w:t xml:space="preserve"> </w:t>
      </w:r>
    </w:p>
    <w:p>
      <w:pPr>
        <w:pStyle w:val="Normal"/>
        <w:tabs>
          <w:tab w:val="left" w:pos="720" w:leader="none"/>
          <w:tab w:val="left" w:pos="5040" w:leader="none"/>
        </w:tabs>
        <w:spacing w:lineRule="auto" w:line="360"/>
        <w:rPr/>
      </w:pPr>
      <w:r>
        <w:rPr>
          <w:rFonts w:cs="Arial" w:ascii="Arial" w:hAnsi="Arial"/>
          <w:color w:val="000000"/>
          <w:sz w:val="20"/>
        </w:rPr>
        <w:tab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  <w:color w:val="000000"/>
        </w:rPr>
        <w:instrText xml:space="preserve"> FORMCHECKBOX </w:instrText>
      </w:r>
      <w:r>
        <w:rPr>
          <w:sz w:val="20"/>
          <w:rFonts w:cs="Arial" w:ascii="Arial" w:hAnsi="Arial"/>
          <w:color w:val="000000"/>
        </w:rPr>
        <w:fldChar w:fldCharType="separate"/>
      </w:r>
      <w:bookmarkStart w:id="324" w:name="__Fieldmark__162_1055487930"/>
      <w:bookmarkStart w:id="325" w:name="__Fieldmark__162_1055487930"/>
      <w:bookmarkEnd w:id="325"/>
      <w:r>
        <w:rPr>
          <w:rFonts w:cs="Arial" w:ascii="Arial" w:hAnsi="Arial"/>
          <w:color w:val="000000"/>
          <w:sz w:val="20"/>
        </w:rPr>
      </w:r>
      <w:r>
        <w:rPr>
          <w:sz w:val="20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0"/>
          <w:szCs w:val="20"/>
        </w:rPr>
        <w:t xml:space="preserve"> Yes, please describe the result____________________________________________________ </w:t>
      </w:r>
    </w:p>
    <w:sectPr>
      <w:headerReference w:type="default" r:id="rId2"/>
      <w:footerReference w:type="default" r:id="rId3"/>
      <w:type w:val="nextPage"/>
      <w:pgSz w:w="11906" w:h="16838"/>
      <w:pgMar w:left="1152" w:right="1152" w:gutter="0" w:header="720" w:top="1440" w:footer="720" w:bottom="1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IrisUPC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140" w:leader="none"/>
      </w:tabs>
      <w:ind w:right="360" w:hanging="0"/>
      <w:rPr/>
    </w:pPr>
    <w:r>
      <w:rPr/>
      <w:t xml:space="preserve">Version 1.0 </w:t>
      <w:tab/>
      <w:t xml:space="preserve">Last updated by Direk Limmathurotsakul </w:t>
      <w:tab/>
      <w:t>1 November 2011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47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Data Extraction Form for </w:t>
    </w:r>
  </w:p>
  <w:p>
    <w:pPr>
      <w:pStyle w:val="Header"/>
      <w:rPr/>
    </w:pPr>
    <w:r>
      <w:rPr/>
      <w:t xml:space="preserve">Studies Determining Presence of </w:t>
    </w:r>
    <w:r>
      <w:rPr>
        <w:i/>
      </w:rPr>
      <w:t xml:space="preserve">Burkholderia pseudomallei </w:t>
    </w:r>
    <w:r>
      <w:rPr/>
      <w:t>in the Environment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Courier New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Courier New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Courier New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mbria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2:34:00Z</dcterms:created>
  <dc:creator>direk</dc:creator>
  <dc:description/>
  <cp:keywords/>
  <dc:language>en-US</dc:language>
  <cp:lastModifiedBy>Administrator</cp:lastModifiedBy>
  <cp:lastPrinted>2011-10-31T14:14:00Z</cp:lastPrinted>
  <dcterms:modified xsi:type="dcterms:W3CDTF">2012-02-07T12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